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E7D" w:rsidRPr="001F4BD7" w:rsidRDefault="001F4BD7" w:rsidP="00E32E7D">
      <w:pPr>
        <w:spacing w:after="200" w:line="276" w:lineRule="auto"/>
        <w:rPr>
          <w:rFonts w:ascii="Times New Roman" w:hAnsi="Times New Roman" w:cs="Times New Roman"/>
        </w:rPr>
      </w:pPr>
      <w:bookmarkStart w:id="0" w:name="_GoBack"/>
      <w:bookmarkEnd w:id="0"/>
      <w:r w:rsidRPr="001F4BD7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Newcastle-Ottowa Quality Assessment Scale checklist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2"/>
        <w:gridCol w:w="2083"/>
        <w:gridCol w:w="2082"/>
        <w:gridCol w:w="2083"/>
      </w:tblGrid>
      <w:tr w:rsidR="00E32E7D" w:rsidRPr="00B3791E" w:rsidTr="00B35461">
        <w:trPr>
          <w:trHeight w:val="283"/>
        </w:trPr>
        <w:tc>
          <w:tcPr>
            <w:tcW w:w="4165" w:type="dxa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32E7D" w:rsidRPr="007F74DC" w:rsidRDefault="00E32E7D" w:rsidP="00B35461">
            <w:pPr>
              <w:spacing w:line="276" w:lineRule="auto"/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7F74DC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Alzheimer’s disease</w:t>
            </w:r>
          </w:p>
        </w:tc>
        <w:tc>
          <w:tcPr>
            <w:tcW w:w="4165" w:type="dxa"/>
            <w:gridSpan w:val="2"/>
            <w:tcBorders>
              <w:bottom w:val="single" w:sz="4" w:space="0" w:color="auto"/>
            </w:tcBorders>
          </w:tcPr>
          <w:p w:rsidR="00E32E7D" w:rsidRPr="007F74DC" w:rsidRDefault="00E32E7D" w:rsidP="00B35461">
            <w:pPr>
              <w:spacing w:line="276" w:lineRule="auto"/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7F74DC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Parkinson’s disease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32E7D" w:rsidRPr="00EB0ED9" w:rsidRDefault="00E32E7D" w:rsidP="00B35461">
            <w:pPr>
              <w:autoSpaceDE w:val="0"/>
              <w:autoSpaceDN w:val="0"/>
              <w:adjustRightInd w:val="0"/>
              <w:spacing w:before="120" w:after="120"/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</w:pPr>
            <w:r w:rsidRPr="00EB0ED9"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  <w:t>Author (year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E32E7D" w:rsidRPr="00B3791E" w:rsidRDefault="00E32E7D" w:rsidP="00B35461">
            <w:pPr>
              <w:autoSpaceDE w:val="0"/>
              <w:autoSpaceDN w:val="0"/>
              <w:adjustRightInd w:val="0"/>
              <w:spacing w:before="120" w:after="120"/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  <w:t>Score</w:t>
            </w:r>
          </w:p>
        </w:tc>
        <w:tc>
          <w:tcPr>
            <w:tcW w:w="2082" w:type="dxa"/>
            <w:tcBorders>
              <w:bottom w:val="single" w:sz="4" w:space="0" w:color="auto"/>
              <w:right w:val="nil"/>
            </w:tcBorders>
          </w:tcPr>
          <w:p w:rsidR="00E32E7D" w:rsidRPr="00EB0ED9" w:rsidRDefault="00E32E7D" w:rsidP="00B35461">
            <w:pPr>
              <w:autoSpaceDE w:val="0"/>
              <w:autoSpaceDN w:val="0"/>
              <w:adjustRightInd w:val="0"/>
              <w:spacing w:before="120" w:after="120"/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</w:pPr>
            <w:r w:rsidRPr="00EB0ED9"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  <w:t>Author (year)</w:t>
            </w:r>
          </w:p>
        </w:tc>
        <w:tc>
          <w:tcPr>
            <w:tcW w:w="2083" w:type="dxa"/>
            <w:tcBorders>
              <w:left w:val="nil"/>
              <w:bottom w:val="single" w:sz="4" w:space="0" w:color="auto"/>
            </w:tcBorders>
          </w:tcPr>
          <w:p w:rsidR="00E32E7D" w:rsidRPr="00B3791E" w:rsidRDefault="00E32E7D" w:rsidP="00B35461">
            <w:pPr>
              <w:autoSpaceDE w:val="0"/>
              <w:autoSpaceDN w:val="0"/>
              <w:adjustRightInd w:val="0"/>
              <w:spacing w:before="120" w:after="120"/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eastAsia="FreeSerif" w:hAnsi="Arial" w:cs="Arial"/>
                <w:i/>
                <w:sz w:val="16"/>
                <w:szCs w:val="16"/>
                <w:lang w:val="en-GB"/>
              </w:rPr>
              <w:t>Score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single" w:sz="4" w:space="0" w:color="auto"/>
              <w:bottom w:val="nil"/>
              <w:right w:val="nil"/>
            </w:tcBorders>
          </w:tcPr>
          <w:p w:rsidR="00E32E7D" w:rsidRPr="007F74DC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74DC">
              <w:rPr>
                <w:rFonts w:ascii="Arial" w:hAnsi="Arial" w:cs="Arial"/>
                <w:color w:val="000000"/>
                <w:sz w:val="16"/>
                <w:szCs w:val="16"/>
              </w:rPr>
              <w:t>Thomas (201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:rsidR="00E32E7D" w:rsidRPr="007F74DC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F74D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082" w:type="dxa"/>
            <w:tcBorders>
              <w:bottom w:val="nil"/>
              <w:right w:val="nil"/>
            </w:tcBorders>
          </w:tcPr>
          <w:p w:rsidR="00E32E7D" w:rsidRPr="007F74DC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74DC">
              <w:rPr>
                <w:rFonts w:ascii="Arial" w:hAnsi="Arial" w:cs="Arial"/>
                <w:color w:val="000000"/>
                <w:sz w:val="16"/>
                <w:szCs w:val="16"/>
              </w:rPr>
              <w:t>Ai (2014)</w:t>
            </w:r>
          </w:p>
        </w:tc>
        <w:tc>
          <w:tcPr>
            <w:tcW w:w="2083" w:type="dxa"/>
            <w:tcBorders>
              <w:left w:val="nil"/>
              <w:bottom w:val="nil"/>
            </w:tcBorders>
          </w:tcPr>
          <w:p w:rsidR="00E32E7D" w:rsidRPr="007F74DC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F74D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7F74DC">
              <w:rPr>
                <w:rFonts w:ascii="Arial" w:hAnsi="Arial" w:cs="Arial"/>
                <w:color w:val="000000"/>
                <w:sz w:val="16"/>
                <w:szCs w:val="16"/>
              </w:rPr>
              <w:t>An (199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anzhaf-Strathman (2013)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rosio (20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ai (20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ajic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oupland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akulski (20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Jowaed (20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ai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Kaut (20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arrachina (200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Lin (20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asile (19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Matsumoto (20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</w:tr>
      <w:tr w:rsidR="00E32E7D" w:rsidRPr="003F6C47" w:rsidTr="00B35461">
        <w:trPr>
          <w:gridAfter w:val="2"/>
          <w:wAfter w:w="4165" w:type="dxa"/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Masliah (20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ollati (20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Nielsen (20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rohede (20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ong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hang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am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houliaras (20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Villar-Mendez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ondliffe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nderson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2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oppieters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ednarska-Makaruk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D’Addario (20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ernstei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De Jager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arboni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Di Francesco (2015)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elarai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Di Francesco (2013)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oppedè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Fernandez (20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Ferri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Furuya (2012)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Foraker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Furuya (2012)*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Gebremedhin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rosser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Ji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Hernandez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Ma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Hou (20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Watson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Humphries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annorell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Iwata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a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Kaut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u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Lashley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chmit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lastRenderedPageBreak/>
              <w:t>Mastroeni (20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Mendioroz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Nagata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Mastroen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anchez-Mut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44EEE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Naraya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anchez-Mut (20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Park (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hwob (199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Plagg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6</w:t>
            </w: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iegmund (200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ilva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Silva 20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Wang (200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Wang (2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West (19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Yu (20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  <w:tr w:rsidR="00E32E7D" w:rsidRPr="003F6C47" w:rsidTr="00B35461">
        <w:trPr>
          <w:trHeight w:val="283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32E7D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Zhang (2012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:rsidR="00E32E7D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2082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:rsidR="00E32E7D" w:rsidRPr="003F6C47" w:rsidRDefault="00E32E7D" w:rsidP="00B3546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</w:tcBorders>
          </w:tcPr>
          <w:p w:rsidR="00E32E7D" w:rsidRPr="003F6C47" w:rsidRDefault="00E32E7D" w:rsidP="00B354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</w:p>
        </w:tc>
      </w:tr>
    </w:tbl>
    <w:p w:rsidR="00E32E7D" w:rsidRPr="00BF296F" w:rsidRDefault="00E32E7D" w:rsidP="00E32E7D">
      <w:r w:rsidRPr="00BF296F">
        <w:t>*Articles are based on same study</w:t>
      </w:r>
    </w:p>
    <w:p w:rsidR="00E32E7D" w:rsidRPr="00BF296F" w:rsidRDefault="00E32E7D" w:rsidP="00E32E7D"/>
    <w:p w:rsidR="00E32E7D" w:rsidRPr="00BF296F" w:rsidRDefault="00E32E7D" w:rsidP="00E32E7D"/>
    <w:p w:rsidR="00E32E7D" w:rsidRPr="00BF296F" w:rsidRDefault="00E32E7D" w:rsidP="00E32E7D"/>
    <w:p w:rsidR="00E32E7D" w:rsidRPr="00BF296F" w:rsidRDefault="00E32E7D" w:rsidP="00E32E7D"/>
    <w:p w:rsidR="00E32E7D" w:rsidRPr="00BF296F" w:rsidRDefault="00E32E7D" w:rsidP="00E32E7D"/>
    <w:p w:rsidR="00E32E7D" w:rsidRPr="00BF296F" w:rsidRDefault="00E32E7D" w:rsidP="00E32E7D"/>
    <w:p w:rsidR="00E32E7D" w:rsidRPr="00BF296F" w:rsidRDefault="00E32E7D" w:rsidP="00E32E7D"/>
    <w:p w:rsidR="00E32E7D" w:rsidRPr="00BF296F" w:rsidRDefault="00E32E7D" w:rsidP="00E32E7D"/>
    <w:p w:rsidR="00E32E7D" w:rsidRPr="00BF296F" w:rsidRDefault="00E32E7D" w:rsidP="00E32E7D"/>
    <w:p w:rsidR="000F5355" w:rsidRDefault="000F5355"/>
    <w:sectPr w:rsidR="000F53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E7D"/>
    <w:rsid w:val="000F5355"/>
    <w:rsid w:val="001F4BD7"/>
    <w:rsid w:val="0056699A"/>
    <w:rsid w:val="00E3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K.X. Wen</cp:lastModifiedBy>
  <cp:revision>2</cp:revision>
  <dcterms:created xsi:type="dcterms:W3CDTF">2016-11-23T16:37:00Z</dcterms:created>
  <dcterms:modified xsi:type="dcterms:W3CDTF">2016-11-23T16:37:00Z</dcterms:modified>
</cp:coreProperties>
</file>